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9D2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eTable1. Adjusted HR(95%CI) of Waist-to-Height Ratio with all-cause mortality After excluding participants with less than 2 years of follow - up or those who died from accident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214"/>
        <w:gridCol w:w="2214"/>
        <w:gridCol w:w="2047"/>
      </w:tblGrid>
      <w:tr w14:paraId="4D845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AD421A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69F549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ude model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2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55F9AA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djusted model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2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6AA66A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-value</w:t>
            </w:r>
          </w:p>
        </w:tc>
      </w:tr>
      <w:tr w14:paraId="3D711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6D9AD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 cause mortality</w:t>
            </w: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A56CC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0E5D1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5243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B7CC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034B86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 0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B1EE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48-1.4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EAA9F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1-1.1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05D7B96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058A7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32B054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1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0A3B9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3A752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DDD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38CC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96C594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03B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55-1.5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02C1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9-0.8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6AA106B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7B73C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6473ADC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F4F9D1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77-1.88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1A553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5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58-0.7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1A58E7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5EB85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983C33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8C4D2B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66-2.7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A51B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7-0.9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0CF8725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093C9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7CC239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≥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F0B70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24-3.2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B83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51-1.1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63F9D7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5A908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1739B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tR≥0.58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86CDD1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96-2.0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C1BB0A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08-1.1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334D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</w:tbl>
    <w:p w14:paraId="777FE4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Abbreviations: HR, hazard ratio; Q, quantile.</w:t>
      </w:r>
    </w:p>
    <w:p w14:paraId="7B85CE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unadjusted.</w:t>
      </w:r>
    </w:p>
    <w:p w14:paraId="591F617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djusted for age,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sex, race and ethnicity, education, income, smoking, drinking, family history of cardiovascular disease, and family history of diabete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 w14:paraId="5A744E16">
      <w:pPr>
        <w:jc w:val="center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C8624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eTable2. Adjusted HR(95%CI) of Waist-to-Height Ratio with </w:t>
      </w:r>
      <w:r>
        <w:rPr>
          <w:rFonts w:hint="eastAsia" w:ascii="Times New Roman" w:hAnsi="Times New Roman" w:cs="Times New Roman"/>
          <w:lang w:val="en-US" w:eastAsia="zh-CN"/>
        </w:rPr>
        <w:t>Obesity-related Mortality After excluding participants with less than 2 years of follow - up or those who died from accident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214"/>
        <w:gridCol w:w="2214"/>
        <w:gridCol w:w="2047"/>
      </w:tblGrid>
      <w:tr w14:paraId="087C2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511932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F76679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ude model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2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095209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djusted model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2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6A7708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-value</w:t>
            </w:r>
          </w:p>
        </w:tc>
      </w:tr>
      <w:tr w14:paraId="69B88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AD2AE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VD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887AD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BBAE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25F7A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31E1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7BD3DA8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 0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817D4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1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16-1.6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139D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9-1.3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14C18C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13E30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5E48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1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B28E1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4C9E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B874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 w14:paraId="6FC96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3289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ED51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78-2.1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E262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0-1.1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3939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63D87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C17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9432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15-2.7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317A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00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997-1.00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45A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09BFD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256A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D555F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90-4.3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B934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6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59-1.26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A40A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2A29D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884F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≥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BAFF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56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542-5.58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3DF08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31-1.8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DFB7B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1A5C0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9EFC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tR≥0.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E27B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5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535-2.5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50CD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6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60-1.3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647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2C2C0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23B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nce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387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0A1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475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97FA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9921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 0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974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37-1.3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E8E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4-1.0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A36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674DF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253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1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BA3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08A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3D7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02FE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C26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DE1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5-1.3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EAE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4-0.8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B339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2BB64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9E0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DAE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00-1.8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7F1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9-0.8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0EB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1394E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50AC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C00AA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9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89-2.4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6A3F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7-0.9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6464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721CA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124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≥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C829E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09-2.62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0219C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11-1.1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030F3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34D90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496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tR≥0.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A1EF8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7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769-1.7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43F6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6-1.0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CAD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32850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C60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Cerebrovascular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066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B91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F67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FA06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23E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 0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8D9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4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39-1.4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3F26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92-1.0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433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1ACD2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26DD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1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FDD2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ABF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6EC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8A6E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BF5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816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40-2.7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FA1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1-1.3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40C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25089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DF7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7C1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4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23-2.6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DF7B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57-0.8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D6E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0BFCE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DBA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52E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9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910-4.9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4CFD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91-1.31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AFB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5800B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5B428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≥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1E67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17-4.2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CE3F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7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66-1.28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08CA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6AE5F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247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tR≥0.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CE8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24-2.2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5454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3-1.17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27F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655FE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3675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rtalit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DA9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638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27E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AA97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A42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 0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C61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10-1.9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6337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24-1.6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CA8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12F67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1C8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1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D36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34B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576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168F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26C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5B2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09-2.1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20E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48-1.2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6AD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05FC7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8FC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97FF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13-2.36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E62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74-0.9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B47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57AE7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24AE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3F5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02-3.4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843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0-1.1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6C7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7609B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91AD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≥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71FE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1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081-7.2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CDC45E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36-2.4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72F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3DDF0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91DA1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tR≥0.58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0C304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23-2.9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BF986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53-1.5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AF216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</w:tbl>
    <w:p w14:paraId="13D065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Abbreviations: HR, hazard ratio; Q, quantile.</w:t>
      </w:r>
    </w:p>
    <w:p w14:paraId="1A3BC0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U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djusted.</w:t>
      </w:r>
    </w:p>
    <w:p w14:paraId="68F3F8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djusted for age,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x, race and ethnicity, education, income, smoking, drinking, family history of </w:t>
      </w:r>
    </w:p>
    <w:p w14:paraId="2F4658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cardiovascular disease, and family history of diabetes</w:t>
      </w:r>
    </w:p>
    <w:p w14:paraId="26FF31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P=0.688</w:t>
      </w:r>
      <w:bookmarkEnd w:id="0"/>
    </w:p>
    <w:p w14:paraId="36F0A43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CD39F2"/>
    <w:rsid w:val="002400B6"/>
    <w:rsid w:val="005F0724"/>
    <w:rsid w:val="009C4D56"/>
    <w:rsid w:val="01931D8F"/>
    <w:rsid w:val="01AC4E1D"/>
    <w:rsid w:val="01E22D56"/>
    <w:rsid w:val="01FD1786"/>
    <w:rsid w:val="02302A1E"/>
    <w:rsid w:val="023379CA"/>
    <w:rsid w:val="02665E8A"/>
    <w:rsid w:val="028F1BA1"/>
    <w:rsid w:val="02F859A1"/>
    <w:rsid w:val="036E6021"/>
    <w:rsid w:val="038128AB"/>
    <w:rsid w:val="03FD710A"/>
    <w:rsid w:val="040C0A98"/>
    <w:rsid w:val="051E6F4B"/>
    <w:rsid w:val="054B4DB9"/>
    <w:rsid w:val="05880D83"/>
    <w:rsid w:val="059B6573"/>
    <w:rsid w:val="05A5169B"/>
    <w:rsid w:val="05CF0CE9"/>
    <w:rsid w:val="061816F2"/>
    <w:rsid w:val="062B2FF0"/>
    <w:rsid w:val="066E6922"/>
    <w:rsid w:val="067D134F"/>
    <w:rsid w:val="06B8364F"/>
    <w:rsid w:val="06CF53C3"/>
    <w:rsid w:val="06D01FF3"/>
    <w:rsid w:val="07A30DF7"/>
    <w:rsid w:val="07C10AC7"/>
    <w:rsid w:val="07F770C2"/>
    <w:rsid w:val="083E0645"/>
    <w:rsid w:val="0879312C"/>
    <w:rsid w:val="087B6057"/>
    <w:rsid w:val="089A3694"/>
    <w:rsid w:val="08A2623A"/>
    <w:rsid w:val="08D44091"/>
    <w:rsid w:val="0900556F"/>
    <w:rsid w:val="091C1DB6"/>
    <w:rsid w:val="093271C2"/>
    <w:rsid w:val="09446EDA"/>
    <w:rsid w:val="098077CA"/>
    <w:rsid w:val="09913332"/>
    <w:rsid w:val="09AE1A45"/>
    <w:rsid w:val="09BA2309"/>
    <w:rsid w:val="09CA5631"/>
    <w:rsid w:val="09E4298F"/>
    <w:rsid w:val="0A231776"/>
    <w:rsid w:val="0A275DB5"/>
    <w:rsid w:val="0A7034A2"/>
    <w:rsid w:val="0AAB2A64"/>
    <w:rsid w:val="0B35086C"/>
    <w:rsid w:val="0B6D4DEE"/>
    <w:rsid w:val="0B711C7C"/>
    <w:rsid w:val="0B7B6116"/>
    <w:rsid w:val="0BC04F14"/>
    <w:rsid w:val="0BCE7526"/>
    <w:rsid w:val="0C097E3A"/>
    <w:rsid w:val="0C266D69"/>
    <w:rsid w:val="0C602BE0"/>
    <w:rsid w:val="0CA8395B"/>
    <w:rsid w:val="0CE10ACD"/>
    <w:rsid w:val="0D237853"/>
    <w:rsid w:val="0D3918CF"/>
    <w:rsid w:val="0D481F96"/>
    <w:rsid w:val="0D86479B"/>
    <w:rsid w:val="0D9532C7"/>
    <w:rsid w:val="0DB44DE8"/>
    <w:rsid w:val="0DB7427F"/>
    <w:rsid w:val="0DBF39E4"/>
    <w:rsid w:val="0DD87DF9"/>
    <w:rsid w:val="0E34484A"/>
    <w:rsid w:val="0E485D57"/>
    <w:rsid w:val="0E4E6C3F"/>
    <w:rsid w:val="0E5A0661"/>
    <w:rsid w:val="0E5A4E9A"/>
    <w:rsid w:val="0E88777B"/>
    <w:rsid w:val="0E992560"/>
    <w:rsid w:val="0EC94AEE"/>
    <w:rsid w:val="0ECD39F2"/>
    <w:rsid w:val="0F0A4DFA"/>
    <w:rsid w:val="0F0E545B"/>
    <w:rsid w:val="0F2907FA"/>
    <w:rsid w:val="0F3544ED"/>
    <w:rsid w:val="0F7D3359"/>
    <w:rsid w:val="0F856585"/>
    <w:rsid w:val="0FAB133F"/>
    <w:rsid w:val="107537C7"/>
    <w:rsid w:val="108734A6"/>
    <w:rsid w:val="10922B8B"/>
    <w:rsid w:val="10C466C7"/>
    <w:rsid w:val="11637833"/>
    <w:rsid w:val="11E613DE"/>
    <w:rsid w:val="12243804"/>
    <w:rsid w:val="122A7078"/>
    <w:rsid w:val="123F0F18"/>
    <w:rsid w:val="1261640A"/>
    <w:rsid w:val="12C445B0"/>
    <w:rsid w:val="130C7780"/>
    <w:rsid w:val="133D12C8"/>
    <w:rsid w:val="134C60AA"/>
    <w:rsid w:val="1433616A"/>
    <w:rsid w:val="146928BC"/>
    <w:rsid w:val="1495444C"/>
    <w:rsid w:val="15120C40"/>
    <w:rsid w:val="15511998"/>
    <w:rsid w:val="15E16D74"/>
    <w:rsid w:val="1605279F"/>
    <w:rsid w:val="168A1F67"/>
    <w:rsid w:val="16BF2243"/>
    <w:rsid w:val="16D47010"/>
    <w:rsid w:val="173E5FBD"/>
    <w:rsid w:val="17F12340"/>
    <w:rsid w:val="18B9794A"/>
    <w:rsid w:val="19252B6D"/>
    <w:rsid w:val="19295E8E"/>
    <w:rsid w:val="196270A3"/>
    <w:rsid w:val="19BA075B"/>
    <w:rsid w:val="1A5C00EB"/>
    <w:rsid w:val="1A623EA2"/>
    <w:rsid w:val="1A8004B2"/>
    <w:rsid w:val="1AB161D1"/>
    <w:rsid w:val="1B1E29D6"/>
    <w:rsid w:val="1B2E3905"/>
    <w:rsid w:val="1B4F3840"/>
    <w:rsid w:val="1BA260CB"/>
    <w:rsid w:val="1BF12E7D"/>
    <w:rsid w:val="1C770B5E"/>
    <w:rsid w:val="1C9E5987"/>
    <w:rsid w:val="1CA549D0"/>
    <w:rsid w:val="1CAB2B4F"/>
    <w:rsid w:val="1CD96B8E"/>
    <w:rsid w:val="1CF669B4"/>
    <w:rsid w:val="1D3D2F7B"/>
    <w:rsid w:val="1D5D6D7A"/>
    <w:rsid w:val="1D800C1A"/>
    <w:rsid w:val="1DB26B58"/>
    <w:rsid w:val="1DD26BD4"/>
    <w:rsid w:val="1E18335B"/>
    <w:rsid w:val="1E1D6365"/>
    <w:rsid w:val="1E256080"/>
    <w:rsid w:val="1E444E6B"/>
    <w:rsid w:val="1E703A48"/>
    <w:rsid w:val="1E78799F"/>
    <w:rsid w:val="1ED03BB1"/>
    <w:rsid w:val="1F775E1F"/>
    <w:rsid w:val="1FC5605C"/>
    <w:rsid w:val="201119A8"/>
    <w:rsid w:val="20C8464B"/>
    <w:rsid w:val="21643EDB"/>
    <w:rsid w:val="21F0576C"/>
    <w:rsid w:val="227031BB"/>
    <w:rsid w:val="227D05D1"/>
    <w:rsid w:val="22AD279F"/>
    <w:rsid w:val="22C13907"/>
    <w:rsid w:val="22C24AFC"/>
    <w:rsid w:val="232C4808"/>
    <w:rsid w:val="241952D5"/>
    <w:rsid w:val="245F161D"/>
    <w:rsid w:val="24630E08"/>
    <w:rsid w:val="24866E67"/>
    <w:rsid w:val="24BA327B"/>
    <w:rsid w:val="24FA0FEE"/>
    <w:rsid w:val="24FA3CA4"/>
    <w:rsid w:val="25115CC3"/>
    <w:rsid w:val="25C80892"/>
    <w:rsid w:val="26040B8B"/>
    <w:rsid w:val="261F6D5D"/>
    <w:rsid w:val="262C7E5C"/>
    <w:rsid w:val="263764A5"/>
    <w:rsid w:val="265E21A6"/>
    <w:rsid w:val="26607498"/>
    <w:rsid w:val="26743CB2"/>
    <w:rsid w:val="27093D2A"/>
    <w:rsid w:val="273148F9"/>
    <w:rsid w:val="27476610"/>
    <w:rsid w:val="276D09AD"/>
    <w:rsid w:val="27873E8E"/>
    <w:rsid w:val="27BB0E83"/>
    <w:rsid w:val="27EC4CD8"/>
    <w:rsid w:val="28FF4E72"/>
    <w:rsid w:val="291A19BE"/>
    <w:rsid w:val="292B48E4"/>
    <w:rsid w:val="29506821"/>
    <w:rsid w:val="29B05F8A"/>
    <w:rsid w:val="29F57968"/>
    <w:rsid w:val="2A08612D"/>
    <w:rsid w:val="2A332B82"/>
    <w:rsid w:val="2A5A3D03"/>
    <w:rsid w:val="2A7463F9"/>
    <w:rsid w:val="2A824B9C"/>
    <w:rsid w:val="2AA64BCF"/>
    <w:rsid w:val="2AB22309"/>
    <w:rsid w:val="2ABD12FB"/>
    <w:rsid w:val="2ABF5F39"/>
    <w:rsid w:val="2ADA30CB"/>
    <w:rsid w:val="2B180BFE"/>
    <w:rsid w:val="2B3227EB"/>
    <w:rsid w:val="2B660EBA"/>
    <w:rsid w:val="2B862486"/>
    <w:rsid w:val="2BCE57AD"/>
    <w:rsid w:val="2C08109F"/>
    <w:rsid w:val="2C192CDE"/>
    <w:rsid w:val="2C232915"/>
    <w:rsid w:val="2C234FF0"/>
    <w:rsid w:val="2C540950"/>
    <w:rsid w:val="2C6467C5"/>
    <w:rsid w:val="2C832471"/>
    <w:rsid w:val="2CE17385"/>
    <w:rsid w:val="2CFB7896"/>
    <w:rsid w:val="2D0F679B"/>
    <w:rsid w:val="2D632FF4"/>
    <w:rsid w:val="2D731DB8"/>
    <w:rsid w:val="2E2716E1"/>
    <w:rsid w:val="2E4A5EB5"/>
    <w:rsid w:val="2EA57F04"/>
    <w:rsid w:val="2EBE23D4"/>
    <w:rsid w:val="2ED73A6F"/>
    <w:rsid w:val="2EDA5B5A"/>
    <w:rsid w:val="2EFB66C9"/>
    <w:rsid w:val="2F1A00A7"/>
    <w:rsid w:val="2F945899"/>
    <w:rsid w:val="2FBC31CF"/>
    <w:rsid w:val="2FBE5F3B"/>
    <w:rsid w:val="2FC73B7A"/>
    <w:rsid w:val="2FD37383"/>
    <w:rsid w:val="3050044E"/>
    <w:rsid w:val="30B40F57"/>
    <w:rsid w:val="30BA0BF1"/>
    <w:rsid w:val="30C52677"/>
    <w:rsid w:val="30D570C7"/>
    <w:rsid w:val="30FA69CD"/>
    <w:rsid w:val="310C2AA8"/>
    <w:rsid w:val="31380A14"/>
    <w:rsid w:val="31910FAA"/>
    <w:rsid w:val="31C13110"/>
    <w:rsid w:val="3211380D"/>
    <w:rsid w:val="32564E4A"/>
    <w:rsid w:val="328E7A3A"/>
    <w:rsid w:val="32BC3F6A"/>
    <w:rsid w:val="33981E82"/>
    <w:rsid w:val="33C7224D"/>
    <w:rsid w:val="33FC7F1E"/>
    <w:rsid w:val="34787199"/>
    <w:rsid w:val="34F20480"/>
    <w:rsid w:val="350C77E2"/>
    <w:rsid w:val="35157F60"/>
    <w:rsid w:val="351654BA"/>
    <w:rsid w:val="354D2812"/>
    <w:rsid w:val="35755A85"/>
    <w:rsid w:val="35842842"/>
    <w:rsid w:val="35C50EE4"/>
    <w:rsid w:val="35D83F59"/>
    <w:rsid w:val="35DC6200"/>
    <w:rsid w:val="360609C7"/>
    <w:rsid w:val="36334F72"/>
    <w:rsid w:val="365074A6"/>
    <w:rsid w:val="36EB2A72"/>
    <w:rsid w:val="36F67817"/>
    <w:rsid w:val="37035644"/>
    <w:rsid w:val="376C3135"/>
    <w:rsid w:val="37934DFE"/>
    <w:rsid w:val="37A4677E"/>
    <w:rsid w:val="37AE44F3"/>
    <w:rsid w:val="37F45055"/>
    <w:rsid w:val="38242922"/>
    <w:rsid w:val="382D0727"/>
    <w:rsid w:val="3834230D"/>
    <w:rsid w:val="38527C4F"/>
    <w:rsid w:val="38D12B74"/>
    <w:rsid w:val="38D1397C"/>
    <w:rsid w:val="38DF2C44"/>
    <w:rsid w:val="38E44635"/>
    <w:rsid w:val="38EE46D7"/>
    <w:rsid w:val="391835C7"/>
    <w:rsid w:val="398532DD"/>
    <w:rsid w:val="39D358B9"/>
    <w:rsid w:val="39DC2D2A"/>
    <w:rsid w:val="3A2A6EA1"/>
    <w:rsid w:val="3A531806"/>
    <w:rsid w:val="3AA41F13"/>
    <w:rsid w:val="3ACE66D2"/>
    <w:rsid w:val="3AD426C3"/>
    <w:rsid w:val="3AD64371"/>
    <w:rsid w:val="3B1C3686"/>
    <w:rsid w:val="3B7741ED"/>
    <w:rsid w:val="3C3D46CA"/>
    <w:rsid w:val="3C42135A"/>
    <w:rsid w:val="3CAD4065"/>
    <w:rsid w:val="3D6344E3"/>
    <w:rsid w:val="3D8061B4"/>
    <w:rsid w:val="3D8B540B"/>
    <w:rsid w:val="3D8F2965"/>
    <w:rsid w:val="3E22530C"/>
    <w:rsid w:val="3EC14157"/>
    <w:rsid w:val="3EC45B83"/>
    <w:rsid w:val="3EDB34C8"/>
    <w:rsid w:val="3F115676"/>
    <w:rsid w:val="3F126A00"/>
    <w:rsid w:val="3F240C3D"/>
    <w:rsid w:val="3FAE2E71"/>
    <w:rsid w:val="3FD76C5C"/>
    <w:rsid w:val="4027213B"/>
    <w:rsid w:val="403554E2"/>
    <w:rsid w:val="404531CC"/>
    <w:rsid w:val="404E7A64"/>
    <w:rsid w:val="405971BE"/>
    <w:rsid w:val="40697518"/>
    <w:rsid w:val="40721043"/>
    <w:rsid w:val="40824E55"/>
    <w:rsid w:val="41135F28"/>
    <w:rsid w:val="417F12F6"/>
    <w:rsid w:val="424507DF"/>
    <w:rsid w:val="4283014D"/>
    <w:rsid w:val="42EB43C9"/>
    <w:rsid w:val="4304085D"/>
    <w:rsid w:val="43564800"/>
    <w:rsid w:val="437A7F3A"/>
    <w:rsid w:val="43974BE4"/>
    <w:rsid w:val="43AA1D9D"/>
    <w:rsid w:val="44A34ECC"/>
    <w:rsid w:val="44B269B4"/>
    <w:rsid w:val="44CD62A7"/>
    <w:rsid w:val="45213F64"/>
    <w:rsid w:val="454233F2"/>
    <w:rsid w:val="45D76CCB"/>
    <w:rsid w:val="45EE709F"/>
    <w:rsid w:val="465F1762"/>
    <w:rsid w:val="467908FF"/>
    <w:rsid w:val="4680214D"/>
    <w:rsid w:val="46AF7716"/>
    <w:rsid w:val="46D72DC9"/>
    <w:rsid w:val="47044773"/>
    <w:rsid w:val="475C572B"/>
    <w:rsid w:val="476310F9"/>
    <w:rsid w:val="47A8303F"/>
    <w:rsid w:val="47E12048"/>
    <w:rsid w:val="47F63CDD"/>
    <w:rsid w:val="48214B3D"/>
    <w:rsid w:val="48D80B0A"/>
    <w:rsid w:val="48ED45B6"/>
    <w:rsid w:val="492E73D9"/>
    <w:rsid w:val="49333E83"/>
    <w:rsid w:val="49A65CA1"/>
    <w:rsid w:val="49B00F7A"/>
    <w:rsid w:val="49D92BE9"/>
    <w:rsid w:val="49DC423A"/>
    <w:rsid w:val="49E9181C"/>
    <w:rsid w:val="49EB2C10"/>
    <w:rsid w:val="49F22609"/>
    <w:rsid w:val="49F853E2"/>
    <w:rsid w:val="4A217AF7"/>
    <w:rsid w:val="4A885A8F"/>
    <w:rsid w:val="4ACF08DA"/>
    <w:rsid w:val="4AFC23C0"/>
    <w:rsid w:val="4B3E17CB"/>
    <w:rsid w:val="4BB618CF"/>
    <w:rsid w:val="4C533578"/>
    <w:rsid w:val="4C6410DF"/>
    <w:rsid w:val="4CAC7079"/>
    <w:rsid w:val="4CD86C21"/>
    <w:rsid w:val="4CDC23F9"/>
    <w:rsid w:val="4D224CE5"/>
    <w:rsid w:val="4D860D2B"/>
    <w:rsid w:val="4DBA7E73"/>
    <w:rsid w:val="4DE113C5"/>
    <w:rsid w:val="4E2E38C5"/>
    <w:rsid w:val="4E3F071F"/>
    <w:rsid w:val="4E585986"/>
    <w:rsid w:val="4E6A4E87"/>
    <w:rsid w:val="4E6C33FD"/>
    <w:rsid w:val="4EE26AE3"/>
    <w:rsid w:val="4F3E0EEC"/>
    <w:rsid w:val="4FB71066"/>
    <w:rsid w:val="4FB85FF0"/>
    <w:rsid w:val="4FD12CA2"/>
    <w:rsid w:val="4FDA780C"/>
    <w:rsid w:val="50025FD9"/>
    <w:rsid w:val="502D3AD1"/>
    <w:rsid w:val="50555FF2"/>
    <w:rsid w:val="50F327F0"/>
    <w:rsid w:val="50FF04BE"/>
    <w:rsid w:val="51676C80"/>
    <w:rsid w:val="516E6DEF"/>
    <w:rsid w:val="51E31F70"/>
    <w:rsid w:val="52504F74"/>
    <w:rsid w:val="52595A3A"/>
    <w:rsid w:val="525B2760"/>
    <w:rsid w:val="52796EC9"/>
    <w:rsid w:val="52985918"/>
    <w:rsid w:val="530F1263"/>
    <w:rsid w:val="532022A7"/>
    <w:rsid w:val="533824D4"/>
    <w:rsid w:val="53D45B20"/>
    <w:rsid w:val="53E76858"/>
    <w:rsid w:val="53FA3746"/>
    <w:rsid w:val="54C43D32"/>
    <w:rsid w:val="5530146C"/>
    <w:rsid w:val="555F58F0"/>
    <w:rsid w:val="55E41E1F"/>
    <w:rsid w:val="5703042A"/>
    <w:rsid w:val="570B0F2C"/>
    <w:rsid w:val="574D3D91"/>
    <w:rsid w:val="575B1D2C"/>
    <w:rsid w:val="577F20BE"/>
    <w:rsid w:val="57B75FAB"/>
    <w:rsid w:val="57C72F81"/>
    <w:rsid w:val="57D94D88"/>
    <w:rsid w:val="58402051"/>
    <w:rsid w:val="58610FE0"/>
    <w:rsid w:val="58A460BB"/>
    <w:rsid w:val="58BC2D87"/>
    <w:rsid w:val="59101EEC"/>
    <w:rsid w:val="5911433E"/>
    <w:rsid w:val="59393D85"/>
    <w:rsid w:val="5947555F"/>
    <w:rsid w:val="5949757F"/>
    <w:rsid w:val="597A3F33"/>
    <w:rsid w:val="598E58B7"/>
    <w:rsid w:val="59B35221"/>
    <w:rsid w:val="59FD4E8B"/>
    <w:rsid w:val="59FF198F"/>
    <w:rsid w:val="5A712DDB"/>
    <w:rsid w:val="5A867BE7"/>
    <w:rsid w:val="5AB06CE8"/>
    <w:rsid w:val="5AB34DC0"/>
    <w:rsid w:val="5ABF3F27"/>
    <w:rsid w:val="5AE57E2A"/>
    <w:rsid w:val="5B0336D9"/>
    <w:rsid w:val="5B61517A"/>
    <w:rsid w:val="5C270C32"/>
    <w:rsid w:val="5C462203"/>
    <w:rsid w:val="5C84091D"/>
    <w:rsid w:val="5DBB3D6D"/>
    <w:rsid w:val="5DFB7E10"/>
    <w:rsid w:val="5E203C18"/>
    <w:rsid w:val="5E3D2416"/>
    <w:rsid w:val="5E844344"/>
    <w:rsid w:val="5E9A1B01"/>
    <w:rsid w:val="5F0F7BE6"/>
    <w:rsid w:val="5F145562"/>
    <w:rsid w:val="5F4A22EF"/>
    <w:rsid w:val="5F5C44C5"/>
    <w:rsid w:val="5F95415D"/>
    <w:rsid w:val="5FDB7FC2"/>
    <w:rsid w:val="5FE32CB8"/>
    <w:rsid w:val="60210F50"/>
    <w:rsid w:val="60244639"/>
    <w:rsid w:val="60510B4D"/>
    <w:rsid w:val="60652AA5"/>
    <w:rsid w:val="60BE3234"/>
    <w:rsid w:val="60FD7354"/>
    <w:rsid w:val="613827D3"/>
    <w:rsid w:val="616120F3"/>
    <w:rsid w:val="61823B1F"/>
    <w:rsid w:val="61EE5B1B"/>
    <w:rsid w:val="620803DE"/>
    <w:rsid w:val="62283EEB"/>
    <w:rsid w:val="625514B7"/>
    <w:rsid w:val="625714AF"/>
    <w:rsid w:val="62F34A33"/>
    <w:rsid w:val="62FF1F4E"/>
    <w:rsid w:val="63690D49"/>
    <w:rsid w:val="63791884"/>
    <w:rsid w:val="63863614"/>
    <w:rsid w:val="64980C27"/>
    <w:rsid w:val="649F2DBF"/>
    <w:rsid w:val="64A85831"/>
    <w:rsid w:val="656D1EF9"/>
    <w:rsid w:val="65A12363"/>
    <w:rsid w:val="65AF6CD9"/>
    <w:rsid w:val="65BE35BC"/>
    <w:rsid w:val="660C0A85"/>
    <w:rsid w:val="67A21185"/>
    <w:rsid w:val="67AE1043"/>
    <w:rsid w:val="67DF171B"/>
    <w:rsid w:val="67FE17A8"/>
    <w:rsid w:val="680200D4"/>
    <w:rsid w:val="684D1002"/>
    <w:rsid w:val="68867080"/>
    <w:rsid w:val="68CE4CD2"/>
    <w:rsid w:val="68F0450A"/>
    <w:rsid w:val="69743D40"/>
    <w:rsid w:val="69E956CB"/>
    <w:rsid w:val="6A0A1EC6"/>
    <w:rsid w:val="6A3363F8"/>
    <w:rsid w:val="6A8A07ED"/>
    <w:rsid w:val="6A982C91"/>
    <w:rsid w:val="6A9B51F0"/>
    <w:rsid w:val="6B0A07FE"/>
    <w:rsid w:val="6B630548"/>
    <w:rsid w:val="6C9B497E"/>
    <w:rsid w:val="6CB5137A"/>
    <w:rsid w:val="6CC75CE5"/>
    <w:rsid w:val="6CE379F4"/>
    <w:rsid w:val="6CFF4415"/>
    <w:rsid w:val="6D060C94"/>
    <w:rsid w:val="6D42227D"/>
    <w:rsid w:val="6D5276D9"/>
    <w:rsid w:val="6D727816"/>
    <w:rsid w:val="6D773A51"/>
    <w:rsid w:val="6D85567D"/>
    <w:rsid w:val="6D907ACD"/>
    <w:rsid w:val="6D9A211F"/>
    <w:rsid w:val="6DA74A12"/>
    <w:rsid w:val="6E152C74"/>
    <w:rsid w:val="6E55733F"/>
    <w:rsid w:val="6ED760C5"/>
    <w:rsid w:val="6F1C3B4C"/>
    <w:rsid w:val="70277804"/>
    <w:rsid w:val="704C2FF2"/>
    <w:rsid w:val="705F5BF8"/>
    <w:rsid w:val="70EF4B11"/>
    <w:rsid w:val="710B1A0F"/>
    <w:rsid w:val="71523AA4"/>
    <w:rsid w:val="71ED1CC6"/>
    <w:rsid w:val="722A047D"/>
    <w:rsid w:val="72693158"/>
    <w:rsid w:val="72B11901"/>
    <w:rsid w:val="72EC7DBA"/>
    <w:rsid w:val="72ED1C2C"/>
    <w:rsid w:val="72F46A57"/>
    <w:rsid w:val="72FB24D1"/>
    <w:rsid w:val="731F74C5"/>
    <w:rsid w:val="7321149F"/>
    <w:rsid w:val="732F7514"/>
    <w:rsid w:val="73817EDB"/>
    <w:rsid w:val="73843E11"/>
    <w:rsid w:val="73CE6E03"/>
    <w:rsid w:val="73D02363"/>
    <w:rsid w:val="74030E88"/>
    <w:rsid w:val="742278F4"/>
    <w:rsid w:val="74473D7D"/>
    <w:rsid w:val="74595338"/>
    <w:rsid w:val="749C3633"/>
    <w:rsid w:val="74DD0E37"/>
    <w:rsid w:val="750D421F"/>
    <w:rsid w:val="75416538"/>
    <w:rsid w:val="754C4C0D"/>
    <w:rsid w:val="75772BCF"/>
    <w:rsid w:val="757F4E79"/>
    <w:rsid w:val="7581431E"/>
    <w:rsid w:val="758F53CE"/>
    <w:rsid w:val="75EE6F5E"/>
    <w:rsid w:val="761E1FF2"/>
    <w:rsid w:val="76264C3E"/>
    <w:rsid w:val="764E433F"/>
    <w:rsid w:val="766B37A0"/>
    <w:rsid w:val="76D64D32"/>
    <w:rsid w:val="76F56691"/>
    <w:rsid w:val="76F940EF"/>
    <w:rsid w:val="772C0813"/>
    <w:rsid w:val="77401FC7"/>
    <w:rsid w:val="7756465A"/>
    <w:rsid w:val="778D0175"/>
    <w:rsid w:val="77D94550"/>
    <w:rsid w:val="783F2BA9"/>
    <w:rsid w:val="78990703"/>
    <w:rsid w:val="78AF602D"/>
    <w:rsid w:val="78B05E98"/>
    <w:rsid w:val="78EB4453"/>
    <w:rsid w:val="794715E0"/>
    <w:rsid w:val="79CE2AA5"/>
    <w:rsid w:val="79E74969"/>
    <w:rsid w:val="7A782BF0"/>
    <w:rsid w:val="7A96499B"/>
    <w:rsid w:val="7B2C6F6E"/>
    <w:rsid w:val="7B7F48D9"/>
    <w:rsid w:val="7B904F5A"/>
    <w:rsid w:val="7BC41EB3"/>
    <w:rsid w:val="7BCB0F1E"/>
    <w:rsid w:val="7C0221D6"/>
    <w:rsid w:val="7C04012C"/>
    <w:rsid w:val="7C5D3A97"/>
    <w:rsid w:val="7C6D2C21"/>
    <w:rsid w:val="7C9F361D"/>
    <w:rsid w:val="7CA82735"/>
    <w:rsid w:val="7CF1531F"/>
    <w:rsid w:val="7D0212F7"/>
    <w:rsid w:val="7D0649F5"/>
    <w:rsid w:val="7D3C5836"/>
    <w:rsid w:val="7D5A1172"/>
    <w:rsid w:val="7D630F2F"/>
    <w:rsid w:val="7E08443C"/>
    <w:rsid w:val="7E473313"/>
    <w:rsid w:val="7E4C6F16"/>
    <w:rsid w:val="7E640AE3"/>
    <w:rsid w:val="7ED57415"/>
    <w:rsid w:val="7EFF7293"/>
    <w:rsid w:val="7F174D0C"/>
    <w:rsid w:val="7F4205DB"/>
    <w:rsid w:val="7FED7B5C"/>
    <w:rsid w:val="7FF7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7</Words>
  <Characters>2579</Characters>
  <Lines>0</Lines>
  <Paragraphs>0</Paragraphs>
  <TotalTime>0</TotalTime>
  <ScaleCrop>false</ScaleCrop>
  <LinksUpToDate>false</LinksUpToDate>
  <CharactersWithSpaces>27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15:17:00Z</dcterms:created>
  <dc:creator>我大E了</dc:creator>
  <cp:lastModifiedBy>我大E了</cp:lastModifiedBy>
  <dcterms:modified xsi:type="dcterms:W3CDTF">2025-03-21T13:3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52B5A166D744A92A3BFD4A19B6AAF23_11</vt:lpwstr>
  </property>
  <property fmtid="{D5CDD505-2E9C-101B-9397-08002B2CF9AE}" pid="4" name="KSOTemplateDocerSaveRecord">
    <vt:lpwstr>eyJoZGlkIjoiMTZjMmEyYzIyNWI4N2IyZmZiNmJiY2YzZDI3YzU4ODQiLCJ1c2VySWQiOiIyNTY3MzUxMjAifQ==</vt:lpwstr>
  </property>
</Properties>
</file>